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4"/>
        <w:gridCol w:w="3244"/>
        <w:gridCol w:w="1135"/>
        <w:gridCol w:w="3594"/>
      </w:tblGrid>
      <w:tr w:rsidR="00DA15FE" w14:paraId="52B600A4" w14:textId="77777777" w:rsidTr="00A22EFF"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DC5C5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No.</w:t>
            </w:r>
          </w:p>
        </w:tc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6FA5E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Parameter (English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7E8BB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Result</w:t>
            </w:r>
          </w:p>
        </w:tc>
        <w:tc>
          <w:tcPr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ACE1C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Unit</w:t>
            </w:r>
          </w:p>
        </w:tc>
      </w:tr>
      <w:tr w:rsidR="00DA15FE" w14:paraId="77047079" w14:textId="77777777" w:rsidTr="00A22EFF"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36492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D5DDC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R (Coagulation Factor Activity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38662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12.0 min</w:t>
            </w:r>
          </w:p>
        </w:tc>
        <w:tc>
          <w:tcPr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FFC94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5–10 min (shorter = higher activity)</w:t>
            </w:r>
          </w:p>
        </w:tc>
      </w:tr>
      <w:tr w:rsidR="00DA15FE" w14:paraId="13B192C8" w14:textId="77777777" w:rsidTr="00A22EFF"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C1EF3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C36F9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K (Fibrinogen Function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30E9F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2.8 min</w:t>
            </w:r>
          </w:p>
        </w:tc>
        <w:tc>
          <w:tcPr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F2304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1–3 min (shorter = higher function)</w:t>
            </w:r>
          </w:p>
        </w:tc>
      </w:tr>
      <w:tr w:rsidR="00DA15FE" w14:paraId="30946B83" w14:textId="77777777" w:rsidTr="00A22EFF"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41E17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42F14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Angle (Fibrinogen Function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61E30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46.1 deg</w:t>
            </w:r>
          </w:p>
        </w:tc>
        <w:tc>
          <w:tcPr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8FBEF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55–78° (higher = higher function)</w:t>
            </w:r>
          </w:p>
        </w:tc>
      </w:tr>
      <w:tr w:rsidR="00DA15FE" w14:paraId="606213A8" w14:textId="77777777" w:rsidTr="00A22EFF"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D65C0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43953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MA (Platelet Function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395CB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66.8 mm</w:t>
            </w:r>
          </w:p>
        </w:tc>
        <w:tc>
          <w:tcPr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285D3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51–75 mm (higher = higher function)</w:t>
            </w:r>
          </w:p>
        </w:tc>
      </w:tr>
      <w:tr w:rsidR="00DA15FE" w14:paraId="31575A9B" w14:textId="77777777" w:rsidTr="00A22EFF"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B47AD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D7893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CI (Coagulation Index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89396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–5.0</w:t>
            </w:r>
          </w:p>
        </w:tc>
        <w:tc>
          <w:tcPr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A3DE1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—</w:t>
            </w:r>
          </w:p>
        </w:tc>
      </w:tr>
      <w:tr w:rsidR="00DA15FE" w14:paraId="3D04131E" w14:textId="77777777" w:rsidTr="00A22EFF"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151E4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46640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EPL (Fibrinolysis Indicator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CDE4B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0.0 %</w:t>
            </w:r>
          </w:p>
        </w:tc>
        <w:tc>
          <w:tcPr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021F1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0–15 % (&gt;15 % = hyper-fibrinolysis)</w:t>
            </w:r>
          </w:p>
        </w:tc>
      </w:tr>
      <w:tr w:rsidR="00DA15FE" w14:paraId="34172562" w14:textId="77777777" w:rsidTr="00A22EFF"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0DC8B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D3303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LY30 (Fibrinolysis Indicator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23DB1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0.0 %</w:t>
            </w:r>
          </w:p>
        </w:tc>
        <w:tc>
          <w:tcPr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31E5A" w14:textId="77777777" w:rsidR="00DA15FE" w:rsidRDefault="00000000">
            <w:pPr>
              <w:spacing w:after="160" w:line="36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8"/>
                <w:sz w:val="22"/>
                <w:szCs w:val="22"/>
                <w:shd w:val="clear" w:color="auto" w:fill="FFFFFF"/>
                <w:lang w:bidi="ar"/>
              </w:rPr>
              <w:t>0–8 % (&gt;8 % = hyper-fibrinolysis)</w:t>
            </w:r>
          </w:p>
        </w:tc>
      </w:tr>
    </w:tbl>
    <w:p w14:paraId="7F26B71E" w14:textId="09D34B2B" w:rsidR="00DA15FE" w:rsidRDefault="00A22EFF">
      <w:pPr>
        <w:spacing w:after="160" w:line="360" w:lineRule="auto"/>
        <w:rPr>
          <w:rFonts w:ascii="Times New Roman" w:eastAsia="宋体" w:hAnsi="Times New Roman" w:cs="Times New Roman"/>
          <w:color w:val="000000"/>
          <w:szCs w:val="22"/>
        </w:rPr>
      </w:pPr>
      <w:r w:rsidRPr="00A22EFF">
        <w:rPr>
          <w:rFonts w:ascii="Times New Roman" w:eastAsia="宋体" w:hAnsi="Times New Roman" w:cs="Times New Roman"/>
          <w:b/>
          <w:bCs/>
          <w:color w:val="000000"/>
          <w:sz w:val="22"/>
          <w:szCs w:val="22"/>
          <w:lang w:bidi="ar"/>
        </w:rPr>
        <w:t>Supplemental Table 1</w:t>
      </w:r>
      <w:r w:rsidR="00000000">
        <w:rPr>
          <w:rFonts w:ascii="Times New Roman" w:eastAsia="宋体" w:hAnsi="Times New Roman" w:cs="Times New Roman"/>
          <w:color w:val="000000"/>
          <w:sz w:val="22"/>
          <w:szCs w:val="22"/>
          <w:lang w:bidi="ar"/>
        </w:rPr>
        <w:t xml:space="preserve"> Thromboelastogram on the third postoperative day.</w:t>
      </w:r>
    </w:p>
    <w:p w14:paraId="1E3D5ED4" w14:textId="77777777" w:rsidR="00DA15FE" w:rsidRDefault="00DA15FE"/>
    <w:sectPr w:rsidR="00DA15FE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E5D02B" w14:textId="77777777" w:rsidR="008E7BE6" w:rsidRDefault="008E7BE6" w:rsidP="00A22EFF">
      <w:r>
        <w:separator/>
      </w:r>
    </w:p>
  </w:endnote>
  <w:endnote w:type="continuationSeparator" w:id="0">
    <w:p w14:paraId="7699772B" w14:textId="77777777" w:rsidR="008E7BE6" w:rsidRDefault="008E7BE6" w:rsidP="00A22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4EA003" w14:textId="77777777" w:rsidR="008E7BE6" w:rsidRDefault="008E7BE6" w:rsidP="00A22EFF">
      <w:r>
        <w:separator/>
      </w:r>
    </w:p>
  </w:footnote>
  <w:footnote w:type="continuationSeparator" w:id="0">
    <w:p w14:paraId="0724FECA" w14:textId="77777777" w:rsidR="008E7BE6" w:rsidRDefault="008E7BE6" w:rsidP="00A22E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15FE"/>
    <w:rsid w:val="008E7BE6"/>
    <w:rsid w:val="00A22EFF"/>
    <w:rsid w:val="00B63DA6"/>
    <w:rsid w:val="00DA15FE"/>
    <w:rsid w:val="26B50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FE820DCD-86E3-4E3C-A028-25A2638AF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rsid w:val="00A22E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22EF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A22E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22EF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487</Characters>
  <Application>Microsoft Office Word</Application>
  <DocSecurity>0</DocSecurity>
  <Lines>40</Lines>
  <Paragraphs>38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-_- 卑微的小蓝</cp:lastModifiedBy>
  <cp:revision>2</cp:revision>
  <dcterms:created xsi:type="dcterms:W3CDTF">2025-12-17T04:47:00Z</dcterms:created>
  <dcterms:modified xsi:type="dcterms:W3CDTF">2026-02-24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jNhYzMzODhiZGFiZmFmNTUyZGZjNjg3YzY0OWQ5NDciLCJ1c2VySWQiOiI2Njk5NzE5MTUifQ==</vt:lpwstr>
  </property>
  <property fmtid="{D5CDD505-2E9C-101B-9397-08002B2CF9AE}" pid="4" name="ICV">
    <vt:lpwstr>B91ACFEBC1DF496D93B498AA2CDBB1B9_12</vt:lpwstr>
  </property>
</Properties>
</file>